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384" w:rsidRPr="009E221D" w:rsidRDefault="002C6384" w:rsidP="008E27F4">
      <w:pPr>
        <w:rPr>
          <w:rFonts w:ascii="Arial" w:hAnsi="Arial" w:cs="Arial"/>
          <w:color w:val="000000"/>
          <w:sz w:val="24"/>
          <w:szCs w:val="24"/>
        </w:rPr>
      </w:pPr>
    </w:p>
    <w:p w:rsidR="002C6384" w:rsidRPr="009E221D" w:rsidRDefault="002C6384" w:rsidP="00971EEC">
      <w:pPr>
        <w:rPr>
          <w:rFonts w:ascii="Arial" w:hAnsi="Arial" w:cs="Arial"/>
          <w:color w:val="000000"/>
          <w:sz w:val="24"/>
          <w:szCs w:val="24"/>
        </w:rPr>
      </w:pPr>
      <w:r w:rsidRPr="009E221D">
        <w:rPr>
          <w:rFonts w:ascii="Arial" w:eastAsia="黑体" w:hAnsi="Arial" w:cs="Arial"/>
          <w:b/>
          <w:color w:val="000000"/>
          <w:sz w:val="24"/>
          <w:szCs w:val="24"/>
        </w:rPr>
        <w:t>Table S7</w:t>
      </w:r>
      <w:r w:rsidRPr="009E221D">
        <w:rPr>
          <w:rFonts w:ascii="Arial" w:eastAsia="黑体" w:hAnsi="Arial" w:cs="Arial"/>
          <w:i/>
          <w:color w:val="000000"/>
          <w:sz w:val="24"/>
          <w:szCs w:val="24"/>
        </w:rPr>
        <w:t>.</w:t>
      </w:r>
      <w:r w:rsidRPr="009E221D">
        <w:rPr>
          <w:rFonts w:ascii="Arial" w:eastAsia="黑体" w:hAnsi="Arial" w:cs="Arial"/>
          <w:color w:val="000000"/>
          <w:sz w:val="24"/>
          <w:szCs w:val="24"/>
        </w:rPr>
        <w:t xml:space="preserve"> Phenotypic analysis of the quadruple </w:t>
      </w:r>
      <w:r w:rsidRPr="009E221D">
        <w:rPr>
          <w:rFonts w:ascii="Arial" w:eastAsia="黑体" w:hAnsi="Arial" w:cs="Arial"/>
          <w:i/>
          <w:color w:val="000000"/>
          <w:sz w:val="24"/>
          <w:szCs w:val="24"/>
        </w:rPr>
        <w:t>myb</w:t>
      </w:r>
      <w:r w:rsidRPr="009E221D">
        <w:rPr>
          <w:rFonts w:ascii="Arial" w:eastAsia="黑体" w:hAnsi="Arial" w:cs="Arial"/>
          <w:color w:val="000000"/>
          <w:sz w:val="24"/>
          <w:szCs w:val="24"/>
        </w:rPr>
        <w:t xml:space="preserve"> mutants.</w:t>
      </w:r>
    </w:p>
    <w:p w:rsidR="002C6384" w:rsidRPr="009E221D" w:rsidRDefault="002C6384" w:rsidP="00971EEC">
      <w:pPr>
        <w:rPr>
          <w:rFonts w:ascii="Arial" w:hAnsi="Arial" w:cs="Arial"/>
          <w:color w:val="000000"/>
          <w:sz w:val="24"/>
          <w:szCs w:val="24"/>
        </w:rPr>
      </w:pPr>
    </w:p>
    <w:tbl>
      <w:tblPr>
        <w:tblW w:w="7989" w:type="dxa"/>
        <w:tblInd w:w="1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4587"/>
        <w:gridCol w:w="1843"/>
        <w:gridCol w:w="1559"/>
      </w:tblGrid>
      <w:tr w:rsidR="002C6384" w:rsidRPr="009E221D" w:rsidTr="00565B46">
        <w:trPr>
          <w:trHeight w:val="187"/>
        </w:trPr>
        <w:tc>
          <w:tcPr>
            <w:tcW w:w="4587" w:type="dxa"/>
            <w:vAlign w:val="center"/>
          </w:tcPr>
          <w:p w:rsidR="002C6384" w:rsidRPr="009E221D" w:rsidRDefault="002C6384" w:rsidP="00DA7C70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221D">
              <w:rPr>
                <w:rFonts w:ascii="Arial" w:hAnsi="Arial" w:cs="Arial"/>
                <w:color w:val="000000"/>
                <w:sz w:val="24"/>
                <w:szCs w:val="24"/>
              </w:rPr>
              <w:t>Genotypes</w:t>
            </w:r>
          </w:p>
        </w:tc>
        <w:tc>
          <w:tcPr>
            <w:tcW w:w="1843" w:type="dxa"/>
            <w:vAlign w:val="center"/>
          </w:tcPr>
          <w:p w:rsidR="002C6384" w:rsidRPr="009E221D" w:rsidRDefault="002C6384" w:rsidP="00DA7C70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9E221D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Silique Length (cm)</w:t>
            </w:r>
          </w:p>
        </w:tc>
        <w:tc>
          <w:tcPr>
            <w:tcW w:w="1559" w:type="dxa"/>
            <w:vAlign w:val="center"/>
          </w:tcPr>
          <w:p w:rsidR="002C6384" w:rsidRPr="009E221D" w:rsidRDefault="002C6384" w:rsidP="00DA7C70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9E221D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Seed set (%)</w:t>
            </w:r>
          </w:p>
        </w:tc>
      </w:tr>
      <w:tr w:rsidR="002C6384" w:rsidRPr="009E221D" w:rsidTr="00565B46">
        <w:trPr>
          <w:trHeight w:val="175"/>
        </w:trPr>
        <w:tc>
          <w:tcPr>
            <w:tcW w:w="4587" w:type="dxa"/>
            <w:vAlign w:val="center"/>
          </w:tcPr>
          <w:p w:rsidR="002C6384" w:rsidRPr="009E221D" w:rsidRDefault="002C6384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221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WT</w:t>
            </w:r>
          </w:p>
        </w:tc>
        <w:tc>
          <w:tcPr>
            <w:tcW w:w="1843" w:type="dxa"/>
            <w:vAlign w:val="center"/>
          </w:tcPr>
          <w:p w:rsidR="002C6384" w:rsidRPr="009E221D" w:rsidRDefault="002C638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E221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58 ± 0.07</w:t>
            </w:r>
          </w:p>
        </w:tc>
        <w:tc>
          <w:tcPr>
            <w:tcW w:w="1559" w:type="dxa"/>
            <w:vAlign w:val="center"/>
          </w:tcPr>
          <w:p w:rsidR="002C6384" w:rsidRPr="009E221D" w:rsidRDefault="002C638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E221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7.30 ± 3.78</w:t>
            </w:r>
          </w:p>
        </w:tc>
      </w:tr>
      <w:tr w:rsidR="002C6384" w:rsidRPr="009E221D" w:rsidTr="00565B46">
        <w:trPr>
          <w:trHeight w:val="125"/>
        </w:trPr>
        <w:tc>
          <w:tcPr>
            <w:tcW w:w="4587" w:type="dxa"/>
            <w:vAlign w:val="center"/>
          </w:tcPr>
          <w:p w:rsidR="002C6384" w:rsidRPr="009E221D" w:rsidRDefault="002C6384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221D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it-IT"/>
              </w:rPr>
              <w:t>myb97</w:t>
            </w:r>
            <w:r w:rsidRPr="009E221D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it-IT"/>
              </w:rPr>
              <w:t>-1 myb101</w:t>
            </w:r>
            <w:r w:rsidRPr="009E221D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</w:rPr>
              <w:t>-1</w:t>
            </w:r>
            <w:r w:rsidRPr="009E221D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it-IT"/>
              </w:rPr>
              <w:t xml:space="preserve"> myb120-3</w:t>
            </w:r>
          </w:p>
        </w:tc>
        <w:tc>
          <w:tcPr>
            <w:tcW w:w="1843" w:type="dxa"/>
            <w:vAlign w:val="center"/>
          </w:tcPr>
          <w:p w:rsidR="002C6384" w:rsidRPr="009E221D" w:rsidRDefault="002C638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E221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13 ± 0.07</w:t>
            </w:r>
          </w:p>
        </w:tc>
        <w:tc>
          <w:tcPr>
            <w:tcW w:w="1559" w:type="dxa"/>
            <w:vAlign w:val="center"/>
          </w:tcPr>
          <w:p w:rsidR="002C6384" w:rsidRPr="009E221D" w:rsidRDefault="002C638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E221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9.50 ± 4.36</w:t>
            </w:r>
          </w:p>
        </w:tc>
      </w:tr>
      <w:tr w:rsidR="002C6384" w:rsidRPr="009E221D" w:rsidTr="00565B46">
        <w:trPr>
          <w:trHeight w:val="150"/>
        </w:trPr>
        <w:tc>
          <w:tcPr>
            <w:tcW w:w="4587" w:type="dxa"/>
            <w:vAlign w:val="center"/>
          </w:tcPr>
          <w:p w:rsidR="002C6384" w:rsidRPr="009E221D" w:rsidRDefault="002C6384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</w:pPr>
            <w:r w:rsidRPr="009E221D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myb33-2 myb97</w:t>
            </w:r>
            <w:r w:rsidRPr="009E221D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-1 myb101</w:t>
            </w:r>
            <w:r w:rsidRPr="009E221D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-1</w:t>
            </w:r>
            <w:r w:rsidRPr="009E221D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 xml:space="preserve"> myb120-3</w:t>
            </w:r>
            <w:r w:rsidRPr="009E221D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2C6384" w:rsidRPr="009E221D" w:rsidRDefault="002C638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E221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10 ± 0.07</w:t>
            </w:r>
          </w:p>
        </w:tc>
        <w:tc>
          <w:tcPr>
            <w:tcW w:w="1559" w:type="dxa"/>
            <w:vAlign w:val="center"/>
          </w:tcPr>
          <w:p w:rsidR="002C6384" w:rsidRPr="009E221D" w:rsidRDefault="002C638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E221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9.81 ± 5.50</w:t>
            </w:r>
          </w:p>
        </w:tc>
      </w:tr>
      <w:tr w:rsidR="002C6384" w:rsidRPr="009E221D" w:rsidTr="00565B46">
        <w:trPr>
          <w:trHeight w:val="150"/>
        </w:trPr>
        <w:tc>
          <w:tcPr>
            <w:tcW w:w="4587" w:type="dxa"/>
            <w:vAlign w:val="center"/>
          </w:tcPr>
          <w:p w:rsidR="002C6384" w:rsidRPr="009E221D" w:rsidRDefault="002C6384">
            <w:pPr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sz w:val="24"/>
                <w:szCs w:val="24"/>
                <w:lang w:val="fr-FR"/>
              </w:rPr>
            </w:pPr>
            <w:r w:rsidRPr="009E221D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myb65-2</w:t>
            </w:r>
            <w:bookmarkStart w:id="0" w:name="_GoBack"/>
            <w:bookmarkEnd w:id="0"/>
            <w:r w:rsidRPr="009E221D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 xml:space="preserve"> myb97</w:t>
            </w:r>
            <w:r w:rsidRPr="009E221D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-1 myb101</w:t>
            </w:r>
            <w:r w:rsidRPr="009E221D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>-1</w:t>
            </w:r>
            <w:r w:rsidRPr="009E221D">
              <w:rPr>
                <w:rFonts w:ascii="Arial" w:hAnsi="Arial" w:cs="Arial"/>
                <w:bCs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 xml:space="preserve"> myb120-3</w:t>
            </w:r>
            <w:r w:rsidRPr="009E221D">
              <w:rPr>
                <w:rFonts w:ascii="Arial" w:hAnsi="Arial" w:cs="Arial"/>
                <w:i/>
                <w:iCs/>
                <w:color w:val="000000"/>
                <w:kern w:val="0"/>
                <w:sz w:val="24"/>
                <w:szCs w:val="24"/>
                <w:lang w:val="fr-FR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2C6384" w:rsidRPr="009E221D" w:rsidRDefault="002C638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E221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10 ± 0.06</w:t>
            </w:r>
          </w:p>
        </w:tc>
        <w:tc>
          <w:tcPr>
            <w:tcW w:w="1559" w:type="dxa"/>
            <w:vAlign w:val="center"/>
          </w:tcPr>
          <w:p w:rsidR="002C6384" w:rsidRPr="009E221D" w:rsidRDefault="002C6384">
            <w:pPr>
              <w:widowControl/>
              <w:adjustRightInd w:val="0"/>
              <w:snapToGrid w:val="0"/>
              <w:spacing w:before="50" w:line="360" w:lineRule="auto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9E221D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31.71 ± 5.58</w:t>
            </w:r>
          </w:p>
        </w:tc>
      </w:tr>
    </w:tbl>
    <w:p w:rsidR="002C6384" w:rsidRPr="009E221D" w:rsidRDefault="002C6384" w:rsidP="00971EEC">
      <w:pPr>
        <w:rPr>
          <w:rFonts w:ascii="Arial" w:hAnsi="Arial" w:cs="Arial"/>
          <w:color w:val="000000"/>
          <w:sz w:val="24"/>
          <w:szCs w:val="24"/>
        </w:rPr>
      </w:pPr>
    </w:p>
    <w:p w:rsidR="002C6384" w:rsidRPr="009E221D" w:rsidRDefault="002C6384" w:rsidP="00971EEC">
      <w:pPr>
        <w:rPr>
          <w:rFonts w:ascii="Arial" w:hAnsi="Arial" w:cs="Arial"/>
          <w:color w:val="000000"/>
          <w:sz w:val="24"/>
          <w:szCs w:val="24"/>
        </w:rPr>
      </w:pPr>
      <w:r w:rsidRPr="009E221D">
        <w:rPr>
          <w:rFonts w:ascii="Arial" w:hAnsi="Arial" w:cs="Arial"/>
          <w:color w:val="000000"/>
          <w:sz w:val="24"/>
          <w:szCs w:val="24"/>
        </w:rPr>
        <w:t xml:space="preserve">The statistics of silique length and seed set was performed </w:t>
      </w:r>
      <w:r w:rsidRPr="009E221D">
        <w:rPr>
          <w:rFonts w:ascii="Arial" w:hAnsi="Arial" w:cs="Arial"/>
          <w:color w:val="000000"/>
          <w:sz w:val="24"/>
        </w:rPr>
        <w:t>in plants examined 50 days after transplantation into the soil </w:t>
      </w:r>
      <w:r w:rsidRPr="009E221D">
        <w:rPr>
          <w:rFonts w:ascii="Arial" w:hAnsi="Arial" w:cs="Arial"/>
          <w:color w:val="000000"/>
          <w:sz w:val="24"/>
          <w:szCs w:val="24"/>
        </w:rPr>
        <w:t>; 30 siliques were examined for each combination.</w:t>
      </w:r>
    </w:p>
    <w:p w:rsidR="002C6384" w:rsidRPr="009E221D" w:rsidRDefault="002C6384" w:rsidP="008E27F4">
      <w:pPr>
        <w:rPr>
          <w:rFonts w:ascii="Arial" w:hAnsi="Arial" w:cs="Arial"/>
          <w:color w:val="000000"/>
        </w:rPr>
      </w:pPr>
    </w:p>
    <w:sectPr w:rsidR="002C6384" w:rsidRPr="009E221D" w:rsidSect="005A3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6384" w:rsidRDefault="002C6384" w:rsidP="00E42D6A">
      <w:r>
        <w:separator/>
      </w:r>
    </w:p>
  </w:endnote>
  <w:endnote w:type="continuationSeparator" w:id="1">
    <w:p w:rsidR="002C6384" w:rsidRDefault="002C6384" w:rsidP="00E42D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6384" w:rsidRDefault="002C6384" w:rsidP="00E42D6A">
      <w:r>
        <w:separator/>
      </w:r>
    </w:p>
  </w:footnote>
  <w:footnote w:type="continuationSeparator" w:id="1">
    <w:p w:rsidR="002C6384" w:rsidRDefault="002C6384" w:rsidP="00E42D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71EEC"/>
    <w:rsid w:val="000667AC"/>
    <w:rsid w:val="00080E22"/>
    <w:rsid w:val="0008479E"/>
    <w:rsid w:val="0008567D"/>
    <w:rsid w:val="000F6E90"/>
    <w:rsid w:val="0014202E"/>
    <w:rsid w:val="00190619"/>
    <w:rsid w:val="00192FDA"/>
    <w:rsid w:val="001A29E8"/>
    <w:rsid w:val="001B5F71"/>
    <w:rsid w:val="001B7815"/>
    <w:rsid w:val="00275989"/>
    <w:rsid w:val="002B6E6A"/>
    <w:rsid w:val="002C6384"/>
    <w:rsid w:val="002F3E86"/>
    <w:rsid w:val="00346620"/>
    <w:rsid w:val="00354054"/>
    <w:rsid w:val="00381782"/>
    <w:rsid w:val="00382414"/>
    <w:rsid w:val="003868DF"/>
    <w:rsid w:val="00410A82"/>
    <w:rsid w:val="00440EDD"/>
    <w:rsid w:val="00456E2F"/>
    <w:rsid w:val="004679EB"/>
    <w:rsid w:val="004C6FCD"/>
    <w:rsid w:val="00565B46"/>
    <w:rsid w:val="00577D34"/>
    <w:rsid w:val="005A250D"/>
    <w:rsid w:val="005A364E"/>
    <w:rsid w:val="00676A17"/>
    <w:rsid w:val="006B3172"/>
    <w:rsid w:val="007104B0"/>
    <w:rsid w:val="0078016D"/>
    <w:rsid w:val="00791C2E"/>
    <w:rsid w:val="007924AF"/>
    <w:rsid w:val="007D0C29"/>
    <w:rsid w:val="0080135C"/>
    <w:rsid w:val="00812736"/>
    <w:rsid w:val="00871E97"/>
    <w:rsid w:val="00872B93"/>
    <w:rsid w:val="008A3C7C"/>
    <w:rsid w:val="008E27F4"/>
    <w:rsid w:val="008E5B0C"/>
    <w:rsid w:val="00962CE7"/>
    <w:rsid w:val="00967A86"/>
    <w:rsid w:val="00971EEC"/>
    <w:rsid w:val="009C1E96"/>
    <w:rsid w:val="009D5918"/>
    <w:rsid w:val="009E221D"/>
    <w:rsid w:val="00A049D8"/>
    <w:rsid w:val="00AA3959"/>
    <w:rsid w:val="00AE4413"/>
    <w:rsid w:val="00B024E9"/>
    <w:rsid w:val="00B130BB"/>
    <w:rsid w:val="00BB3ACE"/>
    <w:rsid w:val="00BE39DF"/>
    <w:rsid w:val="00C4342D"/>
    <w:rsid w:val="00C53B1E"/>
    <w:rsid w:val="00C62644"/>
    <w:rsid w:val="00D947EF"/>
    <w:rsid w:val="00D97938"/>
    <w:rsid w:val="00DA7C70"/>
    <w:rsid w:val="00DC7443"/>
    <w:rsid w:val="00E05E90"/>
    <w:rsid w:val="00E42D6A"/>
    <w:rsid w:val="00E61463"/>
    <w:rsid w:val="00EA3F02"/>
    <w:rsid w:val="00EC0F64"/>
    <w:rsid w:val="00F16435"/>
    <w:rsid w:val="00F268B6"/>
    <w:rsid w:val="00FB317F"/>
    <w:rsid w:val="00FE70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EE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1EEC"/>
    <w:rPr>
      <w:rFonts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971EEC"/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Pr>
      <w:rFonts w:cs="Times New Roman"/>
      <w:sz w:val="2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71EEC"/>
    <w:rPr>
      <w:rFonts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rsid w:val="00971E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locked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71EE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71E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locked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</TotalTime>
  <Pages>1</Pages>
  <Words>72</Words>
  <Characters>41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14</cp:revision>
  <cp:lastPrinted>2013-07-12T08:49:00Z</cp:lastPrinted>
  <dcterms:created xsi:type="dcterms:W3CDTF">2013-07-17T08:45:00Z</dcterms:created>
  <dcterms:modified xsi:type="dcterms:W3CDTF">2013-10-10T10:29:00Z</dcterms:modified>
</cp:coreProperties>
</file>